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E8384" w14:textId="4DAC1F26" w:rsidR="00824189" w:rsidRPr="00BE2C8D" w:rsidRDefault="000E41E9" w:rsidP="0035476F">
      <w:pPr>
        <w:rPr>
          <w:rFonts w:ascii="Times New Roman" w:eastAsia="微软雅黑" w:hAnsi="Times New Roman" w:cs="Times New Roman"/>
        </w:rPr>
      </w:pPr>
      <w:r w:rsidRPr="00FD57AF">
        <w:rPr>
          <w:rFonts w:ascii="Times New Roman" w:eastAsia="微软雅黑" w:hAnsi="Times New Roman" w:cs="Times New Roman"/>
          <w:b/>
          <w:bCs/>
          <w:sz w:val="24"/>
          <w:szCs w:val="24"/>
        </w:rPr>
        <w:t>Supplementary Table 1</w:t>
      </w:r>
      <w:r w:rsidR="00163FE3" w:rsidRPr="00BE2C8D">
        <w:rPr>
          <w:rFonts w:ascii="Times New Roman" w:eastAsia="微软雅黑" w:hAnsi="Times New Roman" w:cs="Times New Roman"/>
        </w:rPr>
        <w:t xml:space="preserve"> </w:t>
      </w:r>
      <w:r w:rsidR="00C3522F">
        <w:rPr>
          <w:rFonts w:ascii="Times New Roman" w:eastAsia="微软雅黑" w:hAnsi="Times New Roman" w:cs="Times New Roman"/>
          <w:sz w:val="24"/>
          <w:szCs w:val="24"/>
        </w:rPr>
        <w:t>D</w:t>
      </w:r>
      <w:r w:rsidR="006E643B" w:rsidRPr="00BE2C8D">
        <w:rPr>
          <w:rFonts w:ascii="Times New Roman" w:eastAsia="微软雅黑" w:hAnsi="Times New Roman" w:cs="Times New Roman"/>
          <w:sz w:val="24"/>
          <w:szCs w:val="24"/>
        </w:rPr>
        <w:t xml:space="preserve">istribution of </w:t>
      </w:r>
      <w:r w:rsidR="00A809B0" w:rsidRPr="00BE2C8D">
        <w:rPr>
          <w:rFonts w:ascii="Times New Roman" w:eastAsia="微软雅黑" w:hAnsi="Times New Roman" w:cs="Times New Roman"/>
          <w:sz w:val="24"/>
          <w:szCs w:val="24"/>
        </w:rPr>
        <w:t xml:space="preserve">BT </w:t>
      </w:r>
      <w:r w:rsidR="006E643B" w:rsidRPr="00BE2C8D">
        <w:rPr>
          <w:rFonts w:ascii="Times New Roman" w:eastAsia="微软雅黑" w:hAnsi="Times New Roman" w:cs="Times New Roman"/>
          <w:sz w:val="24"/>
          <w:szCs w:val="24"/>
        </w:rPr>
        <w:t>at 24h post-MT with diagnosed infection/antibiotic</w:t>
      </w:r>
      <w:r w:rsidR="00367058" w:rsidRPr="00BE2C8D">
        <w:rPr>
          <w:rFonts w:ascii="Times New Roman" w:eastAsia="微软雅黑" w:hAnsi="Times New Roman" w:cs="Times New Roman"/>
          <w:sz w:val="24"/>
          <w:szCs w:val="24"/>
        </w:rPr>
        <w:t>s</w:t>
      </w:r>
      <w:r w:rsidR="006E643B" w:rsidRPr="00BE2C8D">
        <w:rPr>
          <w:rFonts w:ascii="Times New Roman" w:eastAsia="微软雅黑" w:hAnsi="Times New Roman" w:cs="Times New Roman"/>
          <w:sz w:val="24"/>
          <w:szCs w:val="24"/>
        </w:rPr>
        <w:t xml:space="preserve"> use</w:t>
      </w:r>
      <w:r w:rsidR="00A809B0" w:rsidRPr="00BE2C8D">
        <w:rPr>
          <w:rFonts w:ascii="Times New Roman" w:eastAsia="微软雅黑" w:hAnsi="Times New Roman" w:cs="Times New Roman"/>
          <w:sz w:val="24"/>
          <w:szCs w:val="24"/>
        </w:rPr>
        <w:t xml:space="preserve"> during the entire course of hospitalization</w:t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4253"/>
        <w:gridCol w:w="1559"/>
        <w:gridCol w:w="1559"/>
        <w:gridCol w:w="1418"/>
      </w:tblGrid>
      <w:tr w:rsidR="00347304" w:rsidRPr="00FD57AF" w14:paraId="5204BDBB" w14:textId="77777777" w:rsidTr="003417E2">
        <w:trPr>
          <w:trHeight w:val="42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9B6E18" w14:textId="77777777" w:rsidR="00347304" w:rsidRPr="00FD57AF" w:rsidRDefault="00347304" w:rsidP="0034730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57AF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DB7FF0" w14:textId="77777777" w:rsidR="00347304" w:rsidRPr="00FD57AF" w:rsidRDefault="00347304" w:rsidP="0034730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57AF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2"/>
              </w:rPr>
              <w:t>All patien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C7DF45" w14:textId="77777777" w:rsidR="00347304" w:rsidRPr="00FD57AF" w:rsidRDefault="00347304" w:rsidP="0034730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57AF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2"/>
              </w:rPr>
              <w:t>TB</w:t>
            </w:r>
            <w:r w:rsidRPr="00FD57AF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2"/>
              </w:rPr>
              <w:t>＜</w:t>
            </w:r>
            <w:r w:rsidRPr="00FD57AF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2"/>
              </w:rPr>
              <w:t>37.5℃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CD460B" w14:textId="77777777" w:rsidR="00347304" w:rsidRPr="00FD57AF" w:rsidRDefault="00347304" w:rsidP="0034730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57AF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2"/>
              </w:rPr>
              <w:t>TB≥ 37.5℃</w:t>
            </w:r>
          </w:p>
        </w:tc>
      </w:tr>
      <w:tr w:rsidR="00347304" w:rsidRPr="00BE2C8D" w14:paraId="579B41ED" w14:textId="77777777" w:rsidTr="003417E2">
        <w:trPr>
          <w:trHeight w:val="27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F8F72" w14:textId="24CA4223" w:rsidR="00347304" w:rsidRPr="00F4746C" w:rsidRDefault="00347304" w:rsidP="00347304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F4746C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ntibiotics use within 24 h after MT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EBA17" w14:textId="77777777" w:rsidR="00347304" w:rsidRPr="00BE2C8D" w:rsidRDefault="00347304" w:rsidP="00347304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E2C8D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51(19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5EE9B" w14:textId="77777777" w:rsidR="00347304" w:rsidRPr="00BE2C8D" w:rsidRDefault="00347304" w:rsidP="00347304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E2C8D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2(1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F79AA" w14:textId="77777777" w:rsidR="00347304" w:rsidRPr="00BE2C8D" w:rsidRDefault="00347304" w:rsidP="00347304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E2C8D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49(32.2)</w:t>
            </w:r>
          </w:p>
        </w:tc>
      </w:tr>
      <w:tr w:rsidR="00347304" w:rsidRPr="00BE2C8D" w14:paraId="06DF43FB" w14:textId="77777777" w:rsidTr="003417E2">
        <w:trPr>
          <w:trHeight w:val="27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D12C3" w14:textId="77777777" w:rsidR="00347304" w:rsidRPr="00BE2C8D" w:rsidRDefault="00347304" w:rsidP="00347304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E2C8D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Piperacillin-tazobact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5B1BD" w14:textId="77777777" w:rsidR="00347304" w:rsidRPr="00BE2C8D" w:rsidRDefault="00347304" w:rsidP="00347304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E2C8D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04C8B" w14:textId="77777777" w:rsidR="00347304" w:rsidRPr="00BE2C8D" w:rsidRDefault="00347304" w:rsidP="00347304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E2C8D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542C5" w14:textId="77777777" w:rsidR="00347304" w:rsidRPr="00BE2C8D" w:rsidRDefault="00347304" w:rsidP="00347304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E2C8D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39</w:t>
            </w:r>
          </w:p>
        </w:tc>
      </w:tr>
      <w:tr w:rsidR="00347304" w:rsidRPr="00BE2C8D" w14:paraId="0A3B5B0C" w14:textId="77777777" w:rsidTr="003417E2">
        <w:trPr>
          <w:trHeight w:val="27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FA171" w14:textId="77777777" w:rsidR="00347304" w:rsidRPr="00BE2C8D" w:rsidRDefault="00347304" w:rsidP="00347304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E2C8D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ephalosporin antibiotic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13ACD" w14:textId="77777777" w:rsidR="00347304" w:rsidRPr="00BE2C8D" w:rsidRDefault="00347304" w:rsidP="00347304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E2C8D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9A0A4" w14:textId="77777777" w:rsidR="00347304" w:rsidRPr="00BE2C8D" w:rsidRDefault="00347304" w:rsidP="00347304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E2C8D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48912" w14:textId="77777777" w:rsidR="00347304" w:rsidRPr="00BE2C8D" w:rsidRDefault="00347304" w:rsidP="00347304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E2C8D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347304" w:rsidRPr="00BE2C8D" w14:paraId="527F3EBC" w14:textId="77777777" w:rsidTr="003417E2">
        <w:trPr>
          <w:trHeight w:val="27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0973B" w14:textId="77777777" w:rsidR="00347304" w:rsidRPr="00BE2C8D" w:rsidRDefault="00347304" w:rsidP="00347304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E2C8D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Moxifloxacin and levofloxac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66AEE" w14:textId="77777777" w:rsidR="00347304" w:rsidRPr="00BE2C8D" w:rsidRDefault="00347304" w:rsidP="00347304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E2C8D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104A7" w14:textId="77777777" w:rsidR="00347304" w:rsidRPr="00BE2C8D" w:rsidRDefault="00347304" w:rsidP="00347304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E2C8D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C4C7E" w14:textId="77777777" w:rsidR="00347304" w:rsidRPr="00BE2C8D" w:rsidRDefault="00347304" w:rsidP="00347304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E2C8D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347304" w:rsidRPr="00BE2C8D" w14:paraId="34F5024E" w14:textId="77777777" w:rsidTr="003417E2">
        <w:trPr>
          <w:trHeight w:val="27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69EA4" w14:textId="0DAF9A97" w:rsidR="00347304" w:rsidRPr="00F4746C" w:rsidRDefault="00347304" w:rsidP="00347304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F4746C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ntibiotics use over 24 h after MT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0EC72" w14:textId="77777777" w:rsidR="00347304" w:rsidRPr="00BE2C8D" w:rsidRDefault="00347304" w:rsidP="00347304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E2C8D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105(40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B966C" w14:textId="77777777" w:rsidR="00347304" w:rsidRPr="00BE2C8D" w:rsidRDefault="00347304" w:rsidP="00347304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E2C8D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49(46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6923E" w14:textId="77777777" w:rsidR="00347304" w:rsidRPr="00BE2C8D" w:rsidRDefault="00347304" w:rsidP="00347304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E2C8D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56(36.8)</w:t>
            </w:r>
          </w:p>
        </w:tc>
      </w:tr>
      <w:tr w:rsidR="00347304" w:rsidRPr="00BE2C8D" w14:paraId="47B8801D" w14:textId="77777777" w:rsidTr="003417E2">
        <w:trPr>
          <w:trHeight w:val="27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64380" w14:textId="77777777" w:rsidR="00347304" w:rsidRPr="00BE2C8D" w:rsidRDefault="00347304" w:rsidP="00347304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E2C8D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Piperacillin-tazobact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86530" w14:textId="77777777" w:rsidR="00347304" w:rsidRPr="00BE2C8D" w:rsidRDefault="00347304" w:rsidP="00347304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E2C8D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E9430" w14:textId="77777777" w:rsidR="00347304" w:rsidRPr="00BE2C8D" w:rsidRDefault="00347304" w:rsidP="00347304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E2C8D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7E6A7" w14:textId="77777777" w:rsidR="00347304" w:rsidRPr="00BE2C8D" w:rsidRDefault="00347304" w:rsidP="00347304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E2C8D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45</w:t>
            </w:r>
          </w:p>
        </w:tc>
      </w:tr>
      <w:tr w:rsidR="00347304" w:rsidRPr="00BE2C8D" w14:paraId="55BED51B" w14:textId="77777777" w:rsidTr="003417E2">
        <w:trPr>
          <w:trHeight w:val="27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7C4A9" w14:textId="77777777" w:rsidR="00347304" w:rsidRPr="00BE2C8D" w:rsidRDefault="00347304" w:rsidP="00347304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E2C8D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ephalosporin antibiotic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03EFF" w14:textId="77777777" w:rsidR="00347304" w:rsidRPr="00BE2C8D" w:rsidRDefault="00347304" w:rsidP="00347304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E2C8D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D6792" w14:textId="77777777" w:rsidR="00347304" w:rsidRPr="00BE2C8D" w:rsidRDefault="00347304" w:rsidP="00347304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E2C8D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B28F3" w14:textId="77777777" w:rsidR="00347304" w:rsidRPr="00BE2C8D" w:rsidRDefault="00347304" w:rsidP="00347304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E2C8D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347304" w:rsidRPr="00BE2C8D" w14:paraId="2738518E" w14:textId="77777777" w:rsidTr="003417E2">
        <w:trPr>
          <w:trHeight w:val="27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25D0E" w14:textId="77777777" w:rsidR="00347304" w:rsidRPr="00BE2C8D" w:rsidRDefault="00347304" w:rsidP="00347304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E2C8D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Moxifloxacin and levofloxac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89950" w14:textId="77777777" w:rsidR="00347304" w:rsidRPr="00BE2C8D" w:rsidRDefault="00347304" w:rsidP="00347304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E2C8D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E4085" w14:textId="77777777" w:rsidR="00347304" w:rsidRPr="00BE2C8D" w:rsidRDefault="00347304" w:rsidP="00347304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E2C8D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DF978" w14:textId="77777777" w:rsidR="00347304" w:rsidRPr="00BE2C8D" w:rsidRDefault="00347304" w:rsidP="00347304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E2C8D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47304" w:rsidRPr="00BE2C8D" w14:paraId="278735E1" w14:textId="77777777" w:rsidTr="003417E2">
        <w:trPr>
          <w:trHeight w:val="276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9D69B6" w14:textId="77777777" w:rsidR="00347304" w:rsidRPr="00BE2C8D" w:rsidRDefault="00347304" w:rsidP="00347304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E2C8D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lindamyc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ED3CA3" w14:textId="77777777" w:rsidR="00347304" w:rsidRPr="00BE2C8D" w:rsidRDefault="00347304" w:rsidP="00347304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E2C8D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3C2B08" w14:textId="77777777" w:rsidR="00347304" w:rsidRPr="00BE2C8D" w:rsidRDefault="00347304" w:rsidP="00347304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E2C8D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4BA860" w14:textId="77777777" w:rsidR="00347304" w:rsidRPr="00BE2C8D" w:rsidRDefault="00347304" w:rsidP="00347304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BE2C8D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</w:tbl>
    <w:p w14:paraId="7F9D63B4" w14:textId="7C74CAA5" w:rsidR="00347304" w:rsidRDefault="00BE2C8D">
      <w:pPr>
        <w:rPr>
          <w:rFonts w:ascii="Times New Roman" w:eastAsia="微软雅黑" w:hAnsi="Times New Roman" w:cs="Times New Roman"/>
        </w:rPr>
      </w:pPr>
      <w:r w:rsidRPr="00BE2C8D">
        <w:rPr>
          <w:rFonts w:ascii="Times New Roman" w:eastAsia="微软雅黑" w:hAnsi="Times New Roman" w:cs="Times New Roman"/>
        </w:rPr>
        <w:t>Values were measured the peak body temperature within 24 hours following MT.</w:t>
      </w:r>
    </w:p>
    <w:p w14:paraId="278F2450" w14:textId="00CB3E49" w:rsidR="00742802" w:rsidRPr="00BE2C8D" w:rsidRDefault="00514A2A">
      <w:pPr>
        <w:rPr>
          <w:rFonts w:ascii="Times New Roman" w:eastAsia="微软雅黑" w:hAnsi="Times New Roman" w:cs="Times New Roman"/>
        </w:rPr>
      </w:pPr>
      <w:r>
        <w:rPr>
          <w:rFonts w:ascii="Times New Roman" w:eastAsia="宋体" w:hAnsi="Times New Roman" w:cs="Times New Roman"/>
          <w:kern w:val="0"/>
          <w:szCs w:val="21"/>
        </w:rPr>
        <w:t xml:space="preserve">Abbreviations: BT, </w:t>
      </w:r>
      <w:r>
        <w:rPr>
          <w:rFonts w:ascii="Times New Roman" w:eastAsia="宋体" w:hAnsi="Times New Roman" w:cs="Times New Roman" w:hint="eastAsia"/>
          <w:kern w:val="0"/>
          <w:szCs w:val="21"/>
        </w:rPr>
        <w:t>body</w:t>
      </w:r>
      <w:r>
        <w:rPr>
          <w:rFonts w:ascii="Times New Roman" w:eastAsia="宋体" w:hAnsi="Times New Roman" w:cs="Times New Roman"/>
          <w:kern w:val="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Cs w:val="21"/>
        </w:rPr>
        <w:t>temperature</w:t>
      </w:r>
      <w:r>
        <w:rPr>
          <w:rFonts w:ascii="Times New Roman" w:eastAsia="宋体" w:hAnsi="Times New Roman" w:cs="Times New Roman"/>
          <w:kern w:val="0"/>
          <w:szCs w:val="21"/>
        </w:rPr>
        <w:t>;</w:t>
      </w:r>
      <w:r w:rsidR="00D922B3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514A2A">
        <w:rPr>
          <w:rFonts w:ascii="Times New Roman" w:eastAsia="宋体" w:hAnsi="Times New Roman" w:cs="Times New Roman"/>
          <w:kern w:val="0"/>
          <w:szCs w:val="21"/>
        </w:rPr>
        <w:t>MT, mechanical thrombectomy</w:t>
      </w:r>
      <w:r>
        <w:rPr>
          <w:rFonts w:ascii="Times New Roman" w:eastAsia="宋体" w:hAnsi="Times New Roman" w:cs="Times New Roman"/>
          <w:kern w:val="0"/>
          <w:szCs w:val="21"/>
        </w:rPr>
        <w:t>.</w:t>
      </w:r>
    </w:p>
    <w:sectPr w:rsidR="00742802" w:rsidRPr="00BE2C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C738F" w14:textId="77777777" w:rsidR="00EB286B" w:rsidRDefault="00EB286B" w:rsidP="00347304">
      <w:r>
        <w:separator/>
      </w:r>
    </w:p>
  </w:endnote>
  <w:endnote w:type="continuationSeparator" w:id="0">
    <w:p w14:paraId="6E165CD0" w14:textId="77777777" w:rsidR="00EB286B" w:rsidRDefault="00EB286B" w:rsidP="003473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274798" w14:textId="77777777" w:rsidR="00EB286B" w:rsidRDefault="00EB286B" w:rsidP="00347304">
      <w:r>
        <w:separator/>
      </w:r>
    </w:p>
  </w:footnote>
  <w:footnote w:type="continuationSeparator" w:id="0">
    <w:p w14:paraId="193F2094" w14:textId="77777777" w:rsidR="00EB286B" w:rsidRDefault="00EB286B" w:rsidP="003473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72C"/>
    <w:rsid w:val="000E41E9"/>
    <w:rsid w:val="00163FE3"/>
    <w:rsid w:val="001828C5"/>
    <w:rsid w:val="00251C74"/>
    <w:rsid w:val="00340BBF"/>
    <w:rsid w:val="003417E2"/>
    <w:rsid w:val="00347304"/>
    <w:rsid w:val="0035476F"/>
    <w:rsid w:val="00367058"/>
    <w:rsid w:val="003752BE"/>
    <w:rsid w:val="00390711"/>
    <w:rsid w:val="00400418"/>
    <w:rsid w:val="004E7612"/>
    <w:rsid w:val="004F512C"/>
    <w:rsid w:val="00514A2A"/>
    <w:rsid w:val="005C2F81"/>
    <w:rsid w:val="006A31AF"/>
    <w:rsid w:val="006E643B"/>
    <w:rsid w:val="00742802"/>
    <w:rsid w:val="007A2084"/>
    <w:rsid w:val="00822E2D"/>
    <w:rsid w:val="00824189"/>
    <w:rsid w:val="0083028A"/>
    <w:rsid w:val="008D5959"/>
    <w:rsid w:val="00914F0C"/>
    <w:rsid w:val="009E19BA"/>
    <w:rsid w:val="009F5C79"/>
    <w:rsid w:val="00A809B0"/>
    <w:rsid w:val="00AF6FBC"/>
    <w:rsid w:val="00B7372C"/>
    <w:rsid w:val="00BE2C8D"/>
    <w:rsid w:val="00BF262A"/>
    <w:rsid w:val="00C34CA6"/>
    <w:rsid w:val="00C3522F"/>
    <w:rsid w:val="00CB2C22"/>
    <w:rsid w:val="00CF7D19"/>
    <w:rsid w:val="00D922B3"/>
    <w:rsid w:val="00E22862"/>
    <w:rsid w:val="00EB286B"/>
    <w:rsid w:val="00F4746C"/>
    <w:rsid w:val="00F92D55"/>
    <w:rsid w:val="00FB615B"/>
    <w:rsid w:val="00FD5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2BEDAE"/>
  <w15:chartTrackingRefBased/>
  <w15:docId w15:val="{B41F17E6-12E3-4E5E-A113-9AB1A209C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73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73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73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73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968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ivy</dc:creator>
  <cp:keywords/>
  <dc:description/>
  <cp:lastModifiedBy>chen ivy</cp:lastModifiedBy>
  <cp:revision>37</cp:revision>
  <dcterms:created xsi:type="dcterms:W3CDTF">2021-04-06T08:07:00Z</dcterms:created>
  <dcterms:modified xsi:type="dcterms:W3CDTF">2021-09-13T14:29:00Z</dcterms:modified>
</cp:coreProperties>
</file>